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282" w:type="dxa"/>
        <w:tblInd w:w="419" w:type="dxa"/>
        <w:tblLook w:val="04A0" w:firstRow="1" w:lastRow="0" w:firstColumn="1" w:lastColumn="0" w:noHBand="0" w:noVBand="1"/>
      </w:tblPr>
      <w:tblGrid>
        <w:gridCol w:w="1523"/>
        <w:gridCol w:w="1458"/>
        <w:gridCol w:w="870"/>
        <w:gridCol w:w="1962"/>
        <w:gridCol w:w="589"/>
        <w:gridCol w:w="1880"/>
      </w:tblGrid>
      <w:tr w:rsidR="00126C90" w14:paraId="2094BA97" w14:textId="77777777" w:rsidTr="00126C90">
        <w:trPr>
          <w:trHeight w:val="301"/>
        </w:trPr>
        <w:tc>
          <w:tcPr>
            <w:tcW w:w="2981" w:type="dxa"/>
            <w:gridSpan w:val="2"/>
            <w:vMerge w:val="restart"/>
          </w:tcPr>
          <w:p w14:paraId="51F2047B" w14:textId="77777777" w:rsidR="00126C90" w:rsidRDefault="00126C90" w:rsidP="007126A5"/>
        </w:tc>
        <w:tc>
          <w:tcPr>
            <w:tcW w:w="2832" w:type="dxa"/>
            <w:gridSpan w:val="2"/>
          </w:tcPr>
          <w:p w14:paraId="4CA2B0D5" w14:textId="4D33ED0B" w:rsidR="00126C90" w:rsidRPr="000461D4" w:rsidRDefault="00126C90" w:rsidP="007126A5">
            <w:pPr>
              <w:rPr>
                <w:b/>
                <w:bCs/>
              </w:rPr>
            </w:pPr>
            <w:r w:rsidRPr="000461D4">
              <w:rPr>
                <w:b/>
                <w:bCs/>
                <w:lang w:val="en-US"/>
              </w:rPr>
              <w:t>Young adults</w:t>
            </w:r>
          </w:p>
        </w:tc>
        <w:tc>
          <w:tcPr>
            <w:tcW w:w="2469" w:type="dxa"/>
            <w:gridSpan w:val="2"/>
          </w:tcPr>
          <w:p w14:paraId="39DAF924" w14:textId="77777777" w:rsidR="00126C90" w:rsidRPr="000461D4" w:rsidRDefault="00126C90" w:rsidP="007126A5">
            <w:pPr>
              <w:rPr>
                <w:b/>
                <w:bCs/>
              </w:rPr>
            </w:pPr>
            <w:r w:rsidRPr="000461D4">
              <w:rPr>
                <w:b/>
                <w:bCs/>
                <w:lang w:val="en-US"/>
              </w:rPr>
              <w:t>Older adults</w:t>
            </w:r>
          </w:p>
        </w:tc>
      </w:tr>
      <w:tr w:rsidR="00126C90" w14:paraId="5D5D1739" w14:textId="77777777" w:rsidTr="00126C90">
        <w:trPr>
          <w:trHeight w:val="555"/>
        </w:trPr>
        <w:tc>
          <w:tcPr>
            <w:tcW w:w="2981" w:type="dxa"/>
            <w:gridSpan w:val="2"/>
            <w:vMerge/>
          </w:tcPr>
          <w:p w14:paraId="04C6E489" w14:textId="77777777" w:rsidR="00126C90" w:rsidRDefault="00126C90" w:rsidP="007126A5"/>
        </w:tc>
        <w:tc>
          <w:tcPr>
            <w:tcW w:w="870" w:type="dxa"/>
          </w:tcPr>
          <w:p w14:paraId="5D3A1FA7" w14:textId="77777777" w:rsidR="00126C90" w:rsidRPr="000461D4" w:rsidRDefault="00126C90" w:rsidP="007126A5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n</w:t>
            </w:r>
          </w:p>
        </w:tc>
        <w:tc>
          <w:tcPr>
            <w:tcW w:w="1961" w:type="dxa"/>
          </w:tcPr>
          <w:p w14:paraId="19DD393D" w14:textId="77777777" w:rsidR="00126C90" w:rsidRPr="000461D4" w:rsidRDefault="00126C90" w:rsidP="007126A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</w:t>
            </w:r>
            <w:r w:rsidRPr="000461D4">
              <w:rPr>
                <w:b/>
                <w:bCs/>
                <w:lang w:val="en-US"/>
              </w:rPr>
              <w:t>ean age (std)</w:t>
            </w:r>
          </w:p>
        </w:tc>
        <w:tc>
          <w:tcPr>
            <w:tcW w:w="589" w:type="dxa"/>
          </w:tcPr>
          <w:p w14:paraId="33D557F1" w14:textId="77777777" w:rsidR="00126C90" w:rsidRPr="000461D4" w:rsidRDefault="00126C90" w:rsidP="007126A5">
            <w:pPr>
              <w:rPr>
                <w:b/>
                <w:bCs/>
              </w:rPr>
            </w:pPr>
            <w:r w:rsidRPr="000461D4">
              <w:rPr>
                <w:b/>
                <w:bCs/>
                <w:lang w:val="en-US"/>
              </w:rPr>
              <w:t>n</w:t>
            </w:r>
          </w:p>
        </w:tc>
        <w:tc>
          <w:tcPr>
            <w:tcW w:w="1880" w:type="dxa"/>
          </w:tcPr>
          <w:p w14:paraId="1A9B92D8" w14:textId="77777777" w:rsidR="00126C90" w:rsidRPr="000461D4" w:rsidRDefault="00126C90" w:rsidP="007126A5">
            <w:pPr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m</w:t>
            </w:r>
            <w:r w:rsidRPr="000461D4">
              <w:rPr>
                <w:b/>
                <w:bCs/>
                <w:lang w:val="en-US"/>
              </w:rPr>
              <w:t>ean age (std)</w:t>
            </w:r>
          </w:p>
        </w:tc>
      </w:tr>
      <w:tr w:rsidR="00126C90" w14:paraId="44FB6EE3" w14:textId="77777777" w:rsidTr="00126C90">
        <w:trPr>
          <w:trHeight w:val="378"/>
        </w:trPr>
        <w:tc>
          <w:tcPr>
            <w:tcW w:w="1523" w:type="dxa"/>
            <w:vMerge w:val="restart"/>
          </w:tcPr>
          <w:p w14:paraId="20C815A2" w14:textId="77777777" w:rsidR="00126C90" w:rsidRDefault="00126C90" w:rsidP="00126C90">
            <w:pPr>
              <w:jc w:val="center"/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Landmark condition</w:t>
            </w:r>
          </w:p>
          <w:p w14:paraId="244A0396" w14:textId="467857C6" w:rsidR="00126C90" w:rsidRDefault="00126C90" w:rsidP="00126C90">
            <w:pPr>
              <w:jc w:val="center"/>
              <w:rPr>
                <w:b/>
                <w:bCs/>
                <w:lang w:val="en-US"/>
              </w:rPr>
            </w:pPr>
            <w:r w:rsidRPr="00126C90">
              <w:rPr>
                <w:b/>
                <w:bCs/>
                <w:lang w:val="en-US"/>
              </w:rPr>
              <w:t>-</w:t>
            </w:r>
          </w:p>
          <w:p w14:paraId="5750CCBB" w14:textId="18074119" w:rsidR="00126C90" w:rsidRPr="00126C90" w:rsidRDefault="00126C90" w:rsidP="00126C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</w:t>
            </w:r>
            <w:r w:rsidRPr="00126C90">
              <w:rPr>
                <w:b/>
                <w:bCs/>
                <w:lang w:val="en-US"/>
              </w:rPr>
              <w:t>eal</w:t>
            </w:r>
            <w:r>
              <w:rPr>
                <w:b/>
                <w:bCs/>
                <w:lang w:val="en-US"/>
              </w:rPr>
              <w:t>-</w:t>
            </w:r>
            <w:r w:rsidRPr="00126C90">
              <w:rPr>
                <w:b/>
                <w:bCs/>
                <w:lang w:val="en-US"/>
              </w:rPr>
              <w:t>world setting</w:t>
            </w:r>
          </w:p>
        </w:tc>
        <w:tc>
          <w:tcPr>
            <w:tcW w:w="1457" w:type="dxa"/>
          </w:tcPr>
          <w:p w14:paraId="51CB18C5" w14:textId="77777777" w:rsidR="00126C90" w:rsidRPr="000461D4" w:rsidRDefault="00126C90" w:rsidP="007126A5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ALLO</w:t>
            </w:r>
          </w:p>
        </w:tc>
        <w:tc>
          <w:tcPr>
            <w:tcW w:w="870" w:type="dxa"/>
          </w:tcPr>
          <w:p w14:paraId="77821A8D" w14:textId="1D3FFE60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61" w:type="dxa"/>
          </w:tcPr>
          <w:p w14:paraId="55417D05" w14:textId="2486B34C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28.16 (3.62)</w:t>
            </w:r>
          </w:p>
        </w:tc>
        <w:tc>
          <w:tcPr>
            <w:tcW w:w="589" w:type="dxa"/>
          </w:tcPr>
          <w:p w14:paraId="0057981B" w14:textId="45CCA80A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80" w:type="dxa"/>
          </w:tcPr>
          <w:p w14:paraId="3B72FA5C" w14:textId="729B5958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72.61 (3.21)</w:t>
            </w:r>
          </w:p>
        </w:tc>
      </w:tr>
      <w:tr w:rsidR="00126C90" w14:paraId="4436EE85" w14:textId="77777777" w:rsidTr="00126C90">
        <w:trPr>
          <w:trHeight w:val="150"/>
        </w:trPr>
        <w:tc>
          <w:tcPr>
            <w:tcW w:w="1523" w:type="dxa"/>
            <w:vMerge/>
          </w:tcPr>
          <w:p w14:paraId="7CD9D161" w14:textId="77777777" w:rsidR="00126C90" w:rsidRPr="000461D4" w:rsidRDefault="00126C90" w:rsidP="007126A5">
            <w:pPr>
              <w:rPr>
                <w:b/>
                <w:bCs/>
              </w:rPr>
            </w:pPr>
          </w:p>
        </w:tc>
        <w:tc>
          <w:tcPr>
            <w:tcW w:w="1457" w:type="dxa"/>
          </w:tcPr>
          <w:p w14:paraId="4B426B0D" w14:textId="77777777" w:rsidR="00126C90" w:rsidRPr="000461D4" w:rsidRDefault="00126C90" w:rsidP="007126A5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EGO</w:t>
            </w:r>
          </w:p>
        </w:tc>
        <w:tc>
          <w:tcPr>
            <w:tcW w:w="870" w:type="dxa"/>
          </w:tcPr>
          <w:p w14:paraId="4E11B274" w14:textId="6FCFF697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61" w:type="dxa"/>
          </w:tcPr>
          <w:p w14:paraId="17F7F917" w14:textId="7F699631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89" w:type="dxa"/>
          </w:tcPr>
          <w:p w14:paraId="1495B536" w14:textId="575765BE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80" w:type="dxa"/>
          </w:tcPr>
          <w:p w14:paraId="4E5594B6" w14:textId="6E75A756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72.27 (5.29)</w:t>
            </w:r>
          </w:p>
        </w:tc>
      </w:tr>
      <w:tr w:rsidR="00126C90" w14:paraId="27E80A9E" w14:textId="77777777" w:rsidTr="00126C90">
        <w:trPr>
          <w:trHeight w:val="150"/>
        </w:trPr>
        <w:tc>
          <w:tcPr>
            <w:tcW w:w="1523" w:type="dxa"/>
            <w:vMerge/>
          </w:tcPr>
          <w:p w14:paraId="0A694D72" w14:textId="77777777" w:rsidR="00126C90" w:rsidRPr="000461D4" w:rsidRDefault="00126C90" w:rsidP="007126A5">
            <w:pPr>
              <w:rPr>
                <w:b/>
                <w:bCs/>
              </w:rPr>
            </w:pPr>
          </w:p>
        </w:tc>
        <w:tc>
          <w:tcPr>
            <w:tcW w:w="1457" w:type="dxa"/>
          </w:tcPr>
          <w:p w14:paraId="04CCBBD3" w14:textId="77777777" w:rsidR="00126C90" w:rsidRPr="000461D4" w:rsidRDefault="00126C90" w:rsidP="007126A5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RETURN</w:t>
            </w:r>
          </w:p>
        </w:tc>
        <w:tc>
          <w:tcPr>
            <w:tcW w:w="870" w:type="dxa"/>
          </w:tcPr>
          <w:p w14:paraId="3D4E43FA" w14:textId="1D487A26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61" w:type="dxa"/>
          </w:tcPr>
          <w:p w14:paraId="7E929BBE" w14:textId="3346821D" w:rsidR="00126C90" w:rsidRPr="0035013D" w:rsidRDefault="00126C90" w:rsidP="007126A5">
            <w:pPr>
              <w:rPr>
                <w:lang w:val="en-US"/>
              </w:rPr>
            </w:pPr>
          </w:p>
        </w:tc>
        <w:tc>
          <w:tcPr>
            <w:tcW w:w="589" w:type="dxa"/>
          </w:tcPr>
          <w:p w14:paraId="71EE9987" w14:textId="4EE70942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80" w:type="dxa"/>
          </w:tcPr>
          <w:p w14:paraId="6984D4E3" w14:textId="387EAB33" w:rsidR="00126C90" w:rsidRPr="0035013D" w:rsidRDefault="00126C90" w:rsidP="007126A5">
            <w:pPr>
              <w:rPr>
                <w:lang w:val="en-US"/>
              </w:rPr>
            </w:pPr>
          </w:p>
        </w:tc>
      </w:tr>
      <w:tr w:rsidR="00126C90" w14:paraId="17486259" w14:textId="77777777" w:rsidTr="00126C90">
        <w:trPr>
          <w:trHeight w:val="150"/>
        </w:trPr>
        <w:tc>
          <w:tcPr>
            <w:tcW w:w="1523" w:type="dxa"/>
            <w:vMerge/>
          </w:tcPr>
          <w:p w14:paraId="0BEC166F" w14:textId="77777777" w:rsidR="00126C90" w:rsidRPr="000461D4" w:rsidRDefault="00126C90" w:rsidP="007126A5">
            <w:pPr>
              <w:rPr>
                <w:b/>
                <w:bCs/>
              </w:rPr>
            </w:pPr>
          </w:p>
        </w:tc>
        <w:tc>
          <w:tcPr>
            <w:tcW w:w="1457" w:type="dxa"/>
          </w:tcPr>
          <w:p w14:paraId="7B255B4A" w14:textId="77777777" w:rsidR="00126C90" w:rsidRPr="000461D4" w:rsidRDefault="00126C90" w:rsidP="007126A5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total</w:t>
            </w:r>
          </w:p>
        </w:tc>
        <w:tc>
          <w:tcPr>
            <w:tcW w:w="870" w:type="dxa"/>
          </w:tcPr>
          <w:p w14:paraId="632C2436" w14:textId="722C302C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61" w:type="dxa"/>
          </w:tcPr>
          <w:p w14:paraId="2F760F0C" w14:textId="0F9798C6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27.39 (4)</w:t>
            </w:r>
          </w:p>
        </w:tc>
        <w:tc>
          <w:tcPr>
            <w:tcW w:w="589" w:type="dxa"/>
          </w:tcPr>
          <w:p w14:paraId="1955D8D8" w14:textId="105AFDA6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80" w:type="dxa"/>
          </w:tcPr>
          <w:p w14:paraId="0D6C8574" w14:textId="72D3FB1A" w:rsidR="00126C90" w:rsidRPr="0035013D" w:rsidRDefault="00126C90" w:rsidP="007126A5">
            <w:pPr>
              <w:rPr>
                <w:lang w:val="en-US"/>
              </w:rPr>
            </w:pPr>
            <w:r>
              <w:rPr>
                <w:lang w:val="en-US"/>
              </w:rPr>
              <w:t>72.40 (4)</w:t>
            </w:r>
          </w:p>
        </w:tc>
      </w:tr>
    </w:tbl>
    <w:p w14:paraId="33D503DC" w14:textId="77777777" w:rsidR="009A7510" w:rsidRDefault="009A7510"/>
    <w:sectPr w:rsidR="009A7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401C68"/>
    <w:multiLevelType w:val="hybridMultilevel"/>
    <w:tmpl w:val="83828B4C"/>
    <w:lvl w:ilvl="0" w:tplc="52981F1A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1096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C90"/>
    <w:rsid w:val="00126C90"/>
    <w:rsid w:val="005E2A02"/>
    <w:rsid w:val="009A7510"/>
    <w:rsid w:val="00E0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EFADAB"/>
  <w15:chartTrackingRefBased/>
  <w15:docId w15:val="{A8AC0FBD-CC84-0B49-AC3C-9D002204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6C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Bécu</dc:creator>
  <cp:keywords/>
  <dc:description/>
  <cp:lastModifiedBy>Marcia Bécu</cp:lastModifiedBy>
  <cp:revision>1</cp:revision>
  <dcterms:created xsi:type="dcterms:W3CDTF">2023-02-20T14:03:00Z</dcterms:created>
  <dcterms:modified xsi:type="dcterms:W3CDTF">2023-02-20T14:07:00Z</dcterms:modified>
</cp:coreProperties>
</file>